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F83BBE" w14:textId="23B6B18A" w:rsidR="004F1ED8" w:rsidRPr="003A616F" w:rsidRDefault="004F1ED8" w:rsidP="004F1ED8">
      <w:pPr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3A616F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C95A28">
        <w:rPr>
          <w:rFonts w:ascii="Times New Roman" w:hAnsi="Times New Roman" w:cs="Times New Roman"/>
          <w:b/>
          <w:bCs/>
          <w:sz w:val="24"/>
          <w:szCs w:val="24"/>
        </w:rPr>
        <w:t xml:space="preserve"> File</w:t>
      </w:r>
      <w:r w:rsidRPr="003A616F">
        <w:rPr>
          <w:rFonts w:ascii="Times New Roman" w:hAnsi="Times New Roman" w:cs="Times New Roman"/>
          <w:b/>
          <w:bCs/>
          <w:sz w:val="24"/>
          <w:szCs w:val="24"/>
        </w:rPr>
        <w:t>: Coding tree</w:t>
      </w:r>
      <w:r w:rsidR="009176E7">
        <w:rPr>
          <w:rFonts w:ascii="Times New Roman" w:hAnsi="Times New Roman" w:cs="Times New Roman"/>
          <w:b/>
          <w:bCs/>
          <w:sz w:val="24"/>
          <w:szCs w:val="24"/>
        </w:rPr>
        <w:t>:</w:t>
      </w:r>
      <w:bookmarkStart w:id="0" w:name="_GoBack"/>
      <w:bookmarkEnd w:id="0"/>
      <w:r w:rsidRPr="003A616F">
        <w:rPr>
          <w:rFonts w:ascii="Times New Roman" w:hAnsi="Times New Roman" w:cs="Times New Roman"/>
          <w:b/>
          <w:bCs/>
          <w:sz w:val="24"/>
          <w:szCs w:val="24"/>
        </w:rPr>
        <w:t xml:space="preserve"> Highlights the main themes, subthemes and their description</w:t>
      </w:r>
    </w:p>
    <w:p w14:paraId="1818BE6B" w14:textId="77777777" w:rsidR="004F1ED8" w:rsidRPr="003A616F" w:rsidRDefault="004F1ED8" w:rsidP="004F1ED8">
      <w:pPr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4F1ED8" w:rsidRPr="003A616F" w14:paraId="73C3CC26" w14:textId="77777777" w:rsidTr="00A76EFC">
        <w:tc>
          <w:tcPr>
            <w:tcW w:w="3116" w:type="dxa"/>
            <w:shd w:val="clear" w:color="auto" w:fill="E8E8E8" w:themeFill="background2"/>
          </w:tcPr>
          <w:p w14:paraId="084DD2E9" w14:textId="77777777" w:rsidR="004F1ED8" w:rsidRPr="003A616F" w:rsidRDefault="004F1ED8" w:rsidP="004F1ED8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61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mes</w:t>
            </w:r>
          </w:p>
        </w:tc>
        <w:tc>
          <w:tcPr>
            <w:tcW w:w="3117" w:type="dxa"/>
            <w:shd w:val="clear" w:color="auto" w:fill="E8E8E8" w:themeFill="background2"/>
          </w:tcPr>
          <w:p w14:paraId="2CA0E56D" w14:textId="77777777" w:rsidR="004F1ED8" w:rsidRPr="003A616F" w:rsidRDefault="004F1ED8" w:rsidP="004F1ED8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61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 themes</w:t>
            </w:r>
          </w:p>
        </w:tc>
        <w:tc>
          <w:tcPr>
            <w:tcW w:w="3117" w:type="dxa"/>
            <w:shd w:val="clear" w:color="auto" w:fill="E8E8E8" w:themeFill="background2"/>
          </w:tcPr>
          <w:p w14:paraId="338E4397" w14:textId="77777777" w:rsidR="004F1ED8" w:rsidRPr="003A616F" w:rsidRDefault="004F1ED8" w:rsidP="004F1ED8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61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</w:tr>
      <w:tr w:rsidR="004F1ED8" w:rsidRPr="003A616F" w14:paraId="4152DDB6" w14:textId="77777777" w:rsidTr="00A76EFC">
        <w:tc>
          <w:tcPr>
            <w:tcW w:w="3116" w:type="dxa"/>
          </w:tcPr>
          <w:p w14:paraId="397BB4E8" w14:textId="4DEB26D7" w:rsidR="004F1ED8" w:rsidRPr="003A616F" w:rsidRDefault="004F1ED8" w:rsidP="004F1E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616F">
              <w:rPr>
                <w:rFonts w:ascii="Times New Roman" w:hAnsi="Times New Roman" w:cs="Times New Roman"/>
                <w:sz w:val="24"/>
                <w:szCs w:val="24"/>
              </w:rPr>
              <w:t>Filling gaps beyond their responsibilit</w:t>
            </w:r>
            <w:r w:rsidR="006256A4">
              <w:rPr>
                <w:rFonts w:ascii="Times New Roman" w:hAnsi="Times New Roman" w:cs="Times New Roman"/>
                <w:sz w:val="24"/>
                <w:szCs w:val="24"/>
              </w:rPr>
              <w:t>ies</w:t>
            </w:r>
          </w:p>
        </w:tc>
        <w:tc>
          <w:tcPr>
            <w:tcW w:w="3117" w:type="dxa"/>
          </w:tcPr>
          <w:p w14:paraId="59D7FFB9" w14:textId="77777777" w:rsidR="004F1ED8" w:rsidRPr="003A616F" w:rsidRDefault="004F1ED8" w:rsidP="004F1ED8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4E7A3512" w14:textId="77777777" w:rsidR="004F1ED8" w:rsidRPr="003A616F" w:rsidRDefault="004F1ED8" w:rsidP="004F1ED8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A616F">
              <w:rPr>
                <w:rFonts w:ascii="Times New Roman" w:hAnsi="Times New Roman" w:cs="Times New Roman"/>
                <w:sz w:val="24"/>
                <w:szCs w:val="24"/>
              </w:rPr>
              <w:t>To identify and explore the understanding and perception of healthcare providers about nutrition care.</w:t>
            </w:r>
          </w:p>
        </w:tc>
      </w:tr>
      <w:tr w:rsidR="004F1ED8" w:rsidRPr="003A616F" w14:paraId="3344A8DE" w14:textId="77777777" w:rsidTr="00A76EFC">
        <w:tc>
          <w:tcPr>
            <w:tcW w:w="3116" w:type="dxa"/>
          </w:tcPr>
          <w:p w14:paraId="231077B8" w14:textId="77777777" w:rsidR="004F1ED8" w:rsidRPr="003A616F" w:rsidRDefault="004F1ED8" w:rsidP="004F1E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616F">
              <w:rPr>
                <w:rFonts w:ascii="Times New Roman" w:hAnsi="Times New Roman" w:cs="Times New Roman"/>
                <w:sz w:val="24"/>
                <w:szCs w:val="24"/>
              </w:rPr>
              <w:t>Compelled to care despite several bottlenecks</w:t>
            </w:r>
          </w:p>
        </w:tc>
        <w:tc>
          <w:tcPr>
            <w:tcW w:w="3117" w:type="dxa"/>
          </w:tcPr>
          <w:p w14:paraId="49CD9733" w14:textId="77777777" w:rsidR="004F1ED8" w:rsidRPr="004F1ED8" w:rsidRDefault="004F1ED8" w:rsidP="004F1ED8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93402544"/>
            <w:r w:rsidRPr="004F1ED8">
              <w:rPr>
                <w:rFonts w:ascii="Times New Roman" w:hAnsi="Times New Roman" w:cs="Times New Roman"/>
                <w:sz w:val="24"/>
                <w:szCs w:val="24"/>
              </w:rPr>
              <w:t>Role variability between public and private healthcare settings</w:t>
            </w:r>
            <w:bookmarkEnd w:id="1"/>
          </w:p>
          <w:p w14:paraId="6F2E52B2" w14:textId="77777777" w:rsidR="004F1ED8" w:rsidRPr="004F1ED8" w:rsidRDefault="004F1ED8" w:rsidP="004F1ED8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193402568"/>
            <w:r w:rsidRPr="004F1ED8">
              <w:rPr>
                <w:rFonts w:ascii="Times New Roman" w:hAnsi="Times New Roman" w:cs="Times New Roman"/>
                <w:sz w:val="24"/>
                <w:szCs w:val="24"/>
              </w:rPr>
              <w:t>Communication barriers</w:t>
            </w:r>
          </w:p>
          <w:p w14:paraId="5F276854" w14:textId="77777777" w:rsidR="004F1ED8" w:rsidRPr="004F1ED8" w:rsidRDefault="004F1ED8" w:rsidP="004F1ED8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193402592"/>
            <w:bookmarkEnd w:id="2"/>
            <w:r w:rsidRPr="004F1ED8">
              <w:rPr>
                <w:rFonts w:ascii="Times New Roman" w:hAnsi="Times New Roman" w:cs="Times New Roman"/>
                <w:sz w:val="24"/>
                <w:szCs w:val="24"/>
              </w:rPr>
              <w:t>Lack of in-depth knowledge regarding nutrition care</w:t>
            </w:r>
            <w:bookmarkEnd w:id="3"/>
          </w:p>
          <w:p w14:paraId="05DA4D7D" w14:textId="77777777" w:rsidR="004F1ED8" w:rsidRPr="004F1ED8" w:rsidRDefault="004F1ED8" w:rsidP="004F1ED8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193402611"/>
            <w:r w:rsidRPr="004F1ED8">
              <w:rPr>
                <w:rFonts w:ascii="Times New Roman" w:hAnsi="Times New Roman" w:cs="Times New Roman"/>
                <w:sz w:val="24"/>
                <w:szCs w:val="24"/>
              </w:rPr>
              <w:t>Financial constraints</w:t>
            </w:r>
            <w:bookmarkEnd w:id="4"/>
          </w:p>
          <w:p w14:paraId="22DB6843" w14:textId="77777777" w:rsidR="004F1ED8" w:rsidRPr="004F1ED8" w:rsidRDefault="004F1ED8" w:rsidP="004F1ED8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1ED8">
              <w:rPr>
                <w:rFonts w:ascii="Times New Roman" w:hAnsi="Times New Roman" w:cs="Times New Roman"/>
                <w:sz w:val="24"/>
                <w:szCs w:val="24"/>
              </w:rPr>
              <w:t>Lack of health literacy</w:t>
            </w:r>
          </w:p>
          <w:p w14:paraId="563BA07D" w14:textId="77777777" w:rsidR="004F1ED8" w:rsidRPr="004F1ED8" w:rsidRDefault="004F1ED8" w:rsidP="004F1ED8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_Hlk193402633"/>
            <w:r w:rsidRPr="004F1ED8">
              <w:rPr>
                <w:rFonts w:ascii="Times New Roman" w:hAnsi="Times New Roman" w:cs="Times New Roman"/>
                <w:sz w:val="24"/>
                <w:szCs w:val="24"/>
              </w:rPr>
              <w:t>Lack of networking and collaboration</w:t>
            </w:r>
            <w:bookmarkEnd w:id="5"/>
          </w:p>
          <w:p w14:paraId="4888C68F" w14:textId="77777777" w:rsidR="004F1ED8" w:rsidRPr="003A616F" w:rsidRDefault="004F1ED8" w:rsidP="004F1ED8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42362C0C" w14:textId="77777777" w:rsidR="004F1ED8" w:rsidRPr="003A616F" w:rsidRDefault="004F1ED8" w:rsidP="004F1ED8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A616F">
              <w:rPr>
                <w:rFonts w:ascii="Times New Roman" w:hAnsi="Times New Roman" w:cs="Times New Roman"/>
                <w:sz w:val="24"/>
                <w:szCs w:val="24"/>
              </w:rPr>
              <w:t>To understand and explore the role and challenges faced by healthcare professionals.</w:t>
            </w:r>
          </w:p>
        </w:tc>
      </w:tr>
      <w:tr w:rsidR="004F1ED8" w:rsidRPr="003A616F" w14:paraId="26D4057C" w14:textId="77777777" w:rsidTr="00A76EFC">
        <w:tc>
          <w:tcPr>
            <w:tcW w:w="3116" w:type="dxa"/>
          </w:tcPr>
          <w:p w14:paraId="6C0F24B0" w14:textId="08FBC817" w:rsidR="004F1ED8" w:rsidRPr="003A616F" w:rsidRDefault="008D5323" w:rsidP="004F1E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seminat</w:t>
            </w:r>
            <w:r w:rsidR="004F1ED8" w:rsidRPr="003A616F">
              <w:rPr>
                <w:rFonts w:ascii="Times New Roman" w:hAnsi="Times New Roman" w:cs="Times New Roman"/>
                <w:sz w:val="24"/>
                <w:szCs w:val="24"/>
              </w:rPr>
              <w:t>ing awareness about nutrition care</w:t>
            </w:r>
          </w:p>
        </w:tc>
        <w:tc>
          <w:tcPr>
            <w:tcW w:w="3117" w:type="dxa"/>
          </w:tcPr>
          <w:p w14:paraId="1BFF5E30" w14:textId="77777777" w:rsidR="004F1ED8" w:rsidRPr="004F1ED8" w:rsidRDefault="004F1ED8" w:rsidP="004F1ED8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_Hlk193402692"/>
            <w:r w:rsidRPr="004F1ED8">
              <w:rPr>
                <w:rFonts w:ascii="Times New Roman" w:hAnsi="Times New Roman" w:cs="Times New Roman"/>
                <w:sz w:val="24"/>
                <w:szCs w:val="24"/>
              </w:rPr>
              <w:t xml:space="preserve">Integrated curriculum for nutrition education and training </w:t>
            </w:r>
            <w:bookmarkEnd w:id="6"/>
          </w:p>
          <w:p w14:paraId="2ECD20CB" w14:textId="77777777" w:rsidR="004F1ED8" w:rsidRPr="004F1ED8" w:rsidRDefault="004F1ED8" w:rsidP="004F1ED8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7" w:name="_Hlk193402714"/>
            <w:r w:rsidRPr="004F1ED8">
              <w:rPr>
                <w:rFonts w:ascii="Times New Roman" w:hAnsi="Times New Roman" w:cs="Times New Roman"/>
                <w:sz w:val="24"/>
                <w:szCs w:val="24"/>
              </w:rPr>
              <w:t xml:space="preserve">Establishing a multidisciplinary </w:t>
            </w:r>
            <w:r w:rsidRPr="004F1ED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llaboration and referral system</w:t>
            </w:r>
            <w:bookmarkEnd w:id="7"/>
          </w:p>
          <w:p w14:paraId="0E6FDEEB" w14:textId="3910ED77" w:rsidR="004F1ED8" w:rsidRPr="004F1ED8" w:rsidRDefault="008D5323" w:rsidP="004F1ED8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8" w:name="_Hlk193402733"/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Spreading</w:t>
            </w:r>
            <w:r w:rsidR="004F1ED8" w:rsidRPr="004F1ED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 information and </w:t>
            </w:r>
            <w:r w:rsidR="004F1ED8" w:rsidRPr="004F1ED8">
              <w:rPr>
                <w:rFonts w:ascii="Times New Roman" w:hAnsi="Times New Roman" w:cs="Times New Roman"/>
                <w:sz w:val="24"/>
                <w:szCs w:val="24"/>
              </w:rPr>
              <w:t>stakeholders’ engagement</w:t>
            </w:r>
            <w:bookmarkEnd w:id="8"/>
          </w:p>
          <w:p w14:paraId="74C7A8AC" w14:textId="77777777" w:rsidR="004F1ED8" w:rsidRPr="003A616F" w:rsidRDefault="004F1ED8" w:rsidP="004F1ED8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2A9EBD61" w14:textId="77777777" w:rsidR="004F1ED8" w:rsidRPr="003A616F" w:rsidRDefault="004F1ED8" w:rsidP="004F1ED8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A616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o explore participants’ opinions about the strategies to improve nutrition care</w:t>
            </w:r>
          </w:p>
        </w:tc>
      </w:tr>
    </w:tbl>
    <w:p w14:paraId="2EE33852" w14:textId="77777777" w:rsidR="004F1ED8" w:rsidRDefault="004F1ED8" w:rsidP="004F1ED8">
      <w:pPr>
        <w:contextualSpacing/>
      </w:pPr>
    </w:p>
    <w:p w14:paraId="0E8E2CEB" w14:textId="77777777" w:rsidR="008471DA" w:rsidRDefault="008471DA"/>
    <w:sectPr w:rsidR="008471DA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83541C" w14:textId="77777777" w:rsidR="00FF1F67" w:rsidRDefault="00FF1F67" w:rsidP="00066717">
      <w:pPr>
        <w:spacing w:after="0" w:line="240" w:lineRule="auto"/>
      </w:pPr>
      <w:r>
        <w:separator/>
      </w:r>
    </w:p>
  </w:endnote>
  <w:endnote w:type="continuationSeparator" w:id="0">
    <w:p w14:paraId="2F6C91A9" w14:textId="77777777" w:rsidR="00FF1F67" w:rsidRDefault="00FF1F67" w:rsidP="000667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827369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3E5B2F" w14:textId="00D6C996" w:rsidR="00066717" w:rsidRDefault="0006671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9334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5C23BC0" w14:textId="77777777" w:rsidR="00066717" w:rsidRDefault="0006671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DB1CBD" w14:textId="77777777" w:rsidR="00FF1F67" w:rsidRDefault="00FF1F67" w:rsidP="00066717">
      <w:pPr>
        <w:spacing w:after="0" w:line="240" w:lineRule="auto"/>
      </w:pPr>
      <w:r>
        <w:separator/>
      </w:r>
    </w:p>
  </w:footnote>
  <w:footnote w:type="continuationSeparator" w:id="0">
    <w:p w14:paraId="38FB6508" w14:textId="77777777" w:rsidR="00FF1F67" w:rsidRDefault="00FF1F67" w:rsidP="000667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B93CFD"/>
    <w:multiLevelType w:val="hybridMultilevel"/>
    <w:tmpl w:val="07ACC65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9E45142"/>
    <w:multiLevelType w:val="hybridMultilevel"/>
    <w:tmpl w:val="11D0D47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66325B89"/>
    <w:multiLevelType w:val="hybridMultilevel"/>
    <w:tmpl w:val="A9A0C98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1ED8"/>
    <w:rsid w:val="00066717"/>
    <w:rsid w:val="00151201"/>
    <w:rsid w:val="0019334F"/>
    <w:rsid w:val="002600EC"/>
    <w:rsid w:val="0038148A"/>
    <w:rsid w:val="004F1ED8"/>
    <w:rsid w:val="005324B5"/>
    <w:rsid w:val="006256A4"/>
    <w:rsid w:val="008471DA"/>
    <w:rsid w:val="008D5323"/>
    <w:rsid w:val="009176E7"/>
    <w:rsid w:val="009A7D8E"/>
    <w:rsid w:val="00B16782"/>
    <w:rsid w:val="00C95A28"/>
    <w:rsid w:val="00CD1412"/>
    <w:rsid w:val="00D81E88"/>
    <w:rsid w:val="00E22DFD"/>
    <w:rsid w:val="00E65341"/>
    <w:rsid w:val="00FF1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9C6EB5C"/>
  <w15:chartTrackingRefBased/>
  <w15:docId w15:val="{FB49FE9A-C0EF-4697-8EE3-1DC770B3C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F1ED8"/>
  </w:style>
  <w:style w:type="paragraph" w:styleId="Heading1">
    <w:name w:val="heading 1"/>
    <w:basedOn w:val="Normal"/>
    <w:next w:val="Normal"/>
    <w:link w:val="Heading1Char"/>
    <w:uiPriority w:val="9"/>
    <w:qFormat/>
    <w:rsid w:val="004F1E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1E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1E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1E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1E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1ED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1ED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1ED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1ED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1E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1E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1E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1E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1E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1E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1E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1E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1E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1E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1E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1ED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1E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1ED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F1E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1ED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F1E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1E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1E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1ED8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4F1ED8"/>
    <w:rPr>
      <w:b/>
      <w:bCs/>
    </w:rPr>
  </w:style>
  <w:style w:type="table" w:styleId="TableGridLight">
    <w:name w:val="Grid Table Light"/>
    <w:basedOn w:val="TableNormal"/>
    <w:uiPriority w:val="40"/>
    <w:rsid w:val="004F1ED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0667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6717"/>
  </w:style>
  <w:style w:type="paragraph" w:styleId="Footer">
    <w:name w:val="footer"/>
    <w:basedOn w:val="Normal"/>
    <w:link w:val="FooterChar"/>
    <w:uiPriority w:val="99"/>
    <w:unhideWhenUsed/>
    <w:rsid w:val="000667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67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38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hira Syed</dc:creator>
  <cp:keywords/>
  <dc:description/>
  <cp:lastModifiedBy>Oliver Ian Tolentino</cp:lastModifiedBy>
  <cp:revision>5</cp:revision>
  <dcterms:created xsi:type="dcterms:W3CDTF">2025-06-28T08:55:00Z</dcterms:created>
  <dcterms:modified xsi:type="dcterms:W3CDTF">2025-11-05T0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2e5517a-c012-47d8-a59c-8f6430b89533</vt:lpwstr>
  </property>
</Properties>
</file>